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jc w:val="center"/>
        <w:rPr>
          <w:b/>
          <w:b/>
        </w:rPr>
      </w:pPr>
      <w:r>
        <w:rPr>
          <w:b/>
        </w:rPr>
        <w:t xml:space="preserve">Pre-discharge Home Visit Decision Making Support Tool </w:t>
      </w:r>
    </w:p>
    <w:tbl>
      <w:tblPr>
        <w:tblW w:w="11249" w:type="dxa"/>
        <w:jc w:val="left"/>
        <w:tblInd w:w="-5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775"/>
        <w:gridCol w:w="2630"/>
        <w:gridCol w:w="3067"/>
      </w:tblGrid>
      <w:tr>
        <w:trPr>
          <w:trHeight w:val="82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b/>
                <w:sz w:val="16"/>
                <w:szCs w:val="16"/>
              </w:rPr>
              <w:t>Clinical Factors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 or unlikely need for Pre-discharge Home Visit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 need for Pre-discharge Home Visit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 or very likely need for Pre-discharge Home Visit</w:t>
            </w:r>
          </w:p>
        </w:tc>
      </w:tr>
      <w:tr>
        <w:trPr>
          <w:trHeight w:val="292" w:hRule="atLeast"/>
        </w:trPr>
        <w:tc>
          <w:tcPr>
            <w:tcW w:w="11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highlight w:val="red"/>
              </w:rPr>
            </w:pPr>
            <w:r>
              <w:rPr>
                <w:b/>
                <w:sz w:val="16"/>
                <w:szCs w:val="16"/>
              </w:rPr>
              <w:t>PERSON DOMAIN</w:t>
            </w:r>
          </w:p>
        </w:tc>
      </w:tr>
      <w:tr>
        <w:trPr>
          <w:trHeight w:val="82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CAL HISTORY 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 medical history (i.e. medically stable and/ or approximating preadmission/</w:t>
            </w:r>
            <w:r>
              <w:rPr>
                <w:i/>
                <w:sz w:val="16"/>
                <w:szCs w:val="16"/>
              </w:rPr>
              <w:t>baseline</w:t>
            </w:r>
            <w:r>
              <w:rPr>
                <w:sz w:val="16"/>
                <w:szCs w:val="16"/>
              </w:rPr>
              <w:t xml:space="preserve"> status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with medical history (e.g. multiple comorbidities, long hospital admission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medical history (e.g. multiple comorbidities, multiple hospital admissions, progressive condition, significant change in medical status)</w:t>
            </w:r>
          </w:p>
        </w:tc>
      </w:tr>
      <w:tr>
        <w:trPr>
          <w:trHeight w:val="1134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TOR FUNCTION 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bility, falls risk, UL/LL function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 motor function (e.g. negligible falls history/risk, return to preadmission mobility status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motor concern (e.g. low to moderate falls history/risk, reduced endurance/balance, new mobility aid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motor concern (e.g. high falls history/risk, poor safety, significant change in mobility status, requiring supervision/physical assistance from carer)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NITION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rientation, attention, memory, insight, problem-solving, abstract reasoning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 regarding cognition (e.g. return to preadmission status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gnitive concern (e.g. difference between observations in hospital environment versus reported behaviour at home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cognitive concern (e.g. family/carer reporting concerns, diagnosis of cognitive impairment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ATION /PERCEPTION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ision, hearing, sensation, smell, new visual extinction/ inattention, hemianopia, nystagmus, neglect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 sensory/ perceptual function (e.g. return to preadmission status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 sensory/ perceptual functio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concern regarding sensory/ perceptual function (e.g. significant change in sensory function)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GOALS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listic discharge goal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ent/carer unrealistic about some discharge goals; some level of discrepancy regarding discharge goals and expectations.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ent/ carer unrealistic about discharge goals/ destination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URAL / PSYCHOLOGOICAL STATUS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 behavioural / psychological status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 behavioural / psychological statu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concerns regarding behavioural / psychological status</w:t>
            </w:r>
          </w:p>
        </w:tc>
      </w:tr>
      <w:tr>
        <w:trPr>
          <w:trHeight w:val="266" w:hRule="atLeast"/>
        </w:trPr>
        <w:tc>
          <w:tcPr>
            <w:tcW w:w="11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VIRONMENT DOMAIN</w:t>
            </w:r>
          </w:p>
        </w:tc>
      </w:tr>
      <w:tr>
        <w:trPr>
          <w:trHeight w:val="2022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ENVIRONMENT 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ome set up, environmental hazards, equipment and modifications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gligible concerns regarding discharge environment (e.g. well set up and appropriate to client’s functional status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 discharge environment (e.g. new equipment or inappropriate equipment in place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ignificant concerns regarding discharge environment (e.g. inappropriate or inadequate modifications/ equipment/ access, need to trial new equipment (e.g. MASS), concerns raised by community services/ carer; inappropriate environment for carer/services)</w:t>
            </w:r>
          </w:p>
        </w:tc>
      </w:tr>
      <w:tr>
        <w:trPr>
          <w:trHeight w:val="1480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ENVIRONMENT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arer burden/health, emotional environments, services, family /friends network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 family/support on d/c raised by client/carer/MDT (e.g. adequate social supports)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 family/support on d/c raised by client/carer/MDT (e.g. carer able to provide intermittent assistance due to employment, own medical status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ignificant concerns regarding family/support on d/c raised by client/carer/MDT (e.g. carer cognitively compromised, no supports, elder abuse suspected, food safety issues)</w:t>
            </w:r>
          </w:p>
        </w:tc>
      </w:tr>
      <w:tr>
        <w:trPr>
          <w:trHeight w:val="353" w:hRule="atLeast"/>
        </w:trPr>
        <w:tc>
          <w:tcPr>
            <w:tcW w:w="11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CCUPATION DOMAIN</w:t>
            </w:r>
          </w:p>
        </w:tc>
      </w:tr>
      <w:tr>
        <w:trPr>
          <w:trHeight w:val="1665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PADL - Occupational performance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PADL completion (e.g. safe, independent; appropriate carer support or services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 safe completion of PADL (e.g. refusing assessment; refuses assistance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ignificant concerns regarding completion of PADL (e.g. poor standard of hygiene impacting on health; full assistance; significant change in PADL status, requiring supervision/physical assistance from carer)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DL - Occupational Performance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 xml:space="preserve">(Including community access, leisure activities) 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ncerns regar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IADL completion (e.g. safe, independent or appropriate carer support or services)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ncerns regar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IADL completion (e.g. refusing support/services)</w:t>
            </w:r>
          </w:p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concerns regar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IADL completion (e.g. malnourished, medication safety, no carer supports or services)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122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770"/>
        <w:gridCol w:w="700"/>
        <w:gridCol w:w="7055"/>
      </w:tblGrid>
      <w:tr>
        <w:trPr/>
        <w:tc>
          <w:tcPr>
            <w:tcW w:w="112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cision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discharge Home Visit (HV) recommended (please circle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 xml:space="preserve">If </w:t>
            </w:r>
            <w:r>
              <w:rPr>
                <w:b/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, is an alternative method of Home Assessment recommended?   YES/NO (circle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 Visit by OT (in home or virtual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/>
            </w:pPr>
            <w:r>
              <w:rPr>
                <w:sz w:val="16"/>
                <w:szCs w:val="16"/>
              </w:rPr>
              <w:t>Access Visit by OTA / AHA (in home or virtual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Service Provid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993" w:right="1440" w:gutter="0" w:header="0" w:top="426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364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1:20:00Z</dcterms:created>
  <dc:creator>Maureen Godfrey</dc:creator>
  <dc:description/>
  <cp:keywords/>
  <dc:language>en-US</dc:language>
  <cp:lastModifiedBy>Tammy Aplin</cp:lastModifiedBy>
  <cp:lastPrinted>2017-08-17T15:45:00Z</cp:lastPrinted>
  <dcterms:modified xsi:type="dcterms:W3CDTF">2023-10-30T01:20:00Z</dcterms:modified>
  <cp:revision>2</cp:revision>
  <dc:subject/>
  <dc:title>Pre-discharge Home Visit Decision Making Tool:</dc:title>
</cp:coreProperties>
</file>